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73B9" w:rsidRPr="001867F3" w:rsidRDefault="006373B9" w:rsidP="006373B9">
      <w:pPr>
        <w:jc w:val="center"/>
        <w:rPr>
          <w:b/>
          <w:bCs/>
          <w:sz w:val="28"/>
          <w:szCs w:val="28"/>
          <w:u w:val="single"/>
        </w:rPr>
      </w:pPr>
      <w:r w:rsidRPr="001867F3">
        <w:rPr>
          <w:b/>
          <w:bCs/>
          <w:sz w:val="28"/>
          <w:szCs w:val="28"/>
          <w:u w:val="single"/>
        </w:rPr>
        <w:t>S</w:t>
      </w:r>
      <w:r>
        <w:rPr>
          <w:b/>
          <w:bCs/>
          <w:sz w:val="28"/>
          <w:szCs w:val="28"/>
          <w:u w:val="single"/>
        </w:rPr>
        <w:t>1</w:t>
      </w:r>
      <w:r w:rsidRPr="001867F3">
        <w:rPr>
          <w:b/>
          <w:bCs/>
          <w:sz w:val="28"/>
          <w:szCs w:val="28"/>
          <w:u w:val="single"/>
        </w:rPr>
        <w:t xml:space="preserve"> Appendix. Search Strategy for </w:t>
      </w:r>
      <w:r>
        <w:rPr>
          <w:b/>
          <w:bCs/>
          <w:sz w:val="28"/>
          <w:szCs w:val="28"/>
          <w:u w:val="single"/>
        </w:rPr>
        <w:t xml:space="preserve">Objective </w:t>
      </w:r>
      <w:r>
        <w:rPr>
          <w:b/>
          <w:bCs/>
          <w:sz w:val="28"/>
          <w:szCs w:val="28"/>
          <w:u w:val="single"/>
        </w:rPr>
        <w:t>1</w:t>
      </w:r>
      <w:r w:rsidRPr="001867F3">
        <w:rPr>
          <w:b/>
          <w:bCs/>
          <w:sz w:val="28"/>
          <w:szCs w:val="28"/>
          <w:u w:val="single"/>
        </w:rPr>
        <w:t xml:space="preserve"> on </w:t>
      </w:r>
      <w:r>
        <w:rPr>
          <w:b/>
          <w:bCs/>
          <w:sz w:val="28"/>
          <w:szCs w:val="28"/>
          <w:u w:val="single"/>
        </w:rPr>
        <w:t xml:space="preserve">Epidemiology and Mathematical Modeling Parameters on </w:t>
      </w:r>
      <w:proofErr w:type="spellStart"/>
      <w:r w:rsidRPr="006373B9">
        <w:rPr>
          <w:b/>
          <w:bCs/>
          <w:i/>
          <w:iCs/>
          <w:sz w:val="28"/>
          <w:szCs w:val="28"/>
          <w:u w:val="single"/>
        </w:rPr>
        <w:t>Clostridiodes</w:t>
      </w:r>
      <w:proofErr w:type="spellEnd"/>
      <w:r w:rsidRPr="006373B9">
        <w:rPr>
          <w:b/>
          <w:bCs/>
          <w:i/>
          <w:iCs/>
          <w:sz w:val="28"/>
          <w:szCs w:val="28"/>
          <w:u w:val="single"/>
        </w:rPr>
        <w:t xml:space="preserve"> difficile</w:t>
      </w:r>
      <w:r>
        <w:rPr>
          <w:b/>
          <w:bCs/>
          <w:sz w:val="28"/>
          <w:szCs w:val="28"/>
          <w:u w:val="single"/>
        </w:rPr>
        <w:t xml:space="preserve"> modeling </w:t>
      </w:r>
    </w:p>
    <w:p w:rsidR="006373B9" w:rsidRDefault="006373B9" w:rsidP="006373B9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:rsidR="006373B9" w:rsidRDefault="006373B9" w:rsidP="006373B9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Date of Last Search: July 8</w:t>
      </w:r>
      <w:r w:rsidRPr="006373B9">
        <w:rPr>
          <w:rFonts w:ascii="Calibri" w:eastAsia="Times New Roman" w:hAnsi="Calibri" w:cs="Calibri"/>
          <w:color w:val="000000"/>
          <w:kern w:val="0"/>
          <w:sz w:val="14"/>
          <w:szCs w:val="14"/>
          <w:vertAlign w:val="superscript"/>
          <w14:ligatures w14:val="none"/>
        </w:rPr>
        <w:t>th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, 2023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Search Concepts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#1 - “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ifficile” OR “Clostridium difficile” OR Clostridium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R C. diff OR CDI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#2 - Mathematical OR Math* OR Model* OR “Mathematical Model” OR Modeling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OR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“Stochastic model” OR “Deterministic Model” OR “Agent-based Model” OR SEIR OR “SEIR Model” OR SEIRD OR “SEIR Model” OR “SIS Model” OR “SEIRD Model*” OR “SIR Model” OR “Individual-based Model” OR “</w:t>
      </w:r>
      <w:r w:rsidRPr="006373B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partmental model”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#3 - “Transmission coefficient*” OR “Recovery rate*” OR “Recurrence rate*” OR “Incubation period*” OR “Basic reproduction number*” OR “Force of infection*” OR Saturation OR “Pathogen load*” OR “Hospital discharge rate*” OR “Case Fatality Rate*”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ombined Search Concept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(“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ifficile” OR “Clostridium difficile” OR Clostridium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R C. diff OR CDI) AND (Mathematical OR Math* OR Model* OR “Mathematical Model” OR Modeling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OR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“Stochastic model” OR “Deterministic Model” OR “Agent-based Model” OR SEIR OR “SEIR Model” OR SEIRD OR “SEIR Model” OR “SIS Model” OR “SEIRD Model*” OR “SIR Model” OR “Individual-based Model” OR “</w:t>
      </w:r>
      <w:r w:rsidRPr="006373B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partmental model”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) AND (“Transmission coefficient*” OR “Recovery rate*” OR “Recurrence rate*” OR “Incubation period*” OR “Basic reproduction number*” OR “Force of infection*” OR Saturation OR “Pathogen load*” OR “Hospital discharge rate*” OR “Case Fatality Rate*”)</w:t>
      </w:r>
    </w:p>
    <w:p w:rsidR="006373B9" w:rsidRPr="006373B9" w:rsidRDefault="006373B9" w:rsidP="006373B9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Date Last Search Conducted: July 8</w:t>
      </w:r>
      <w:r w:rsidRPr="006373B9">
        <w:rPr>
          <w:rFonts w:ascii="Calibri" w:eastAsia="Times New Roman" w:hAnsi="Calibri" w:cs="Calibri"/>
          <w:color w:val="000000"/>
          <w:kern w:val="0"/>
          <w:sz w:val="14"/>
          <w:szCs w:val="14"/>
          <w:vertAlign w:val="superscript"/>
          <w14:ligatures w14:val="none"/>
        </w:rPr>
        <w:t>th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, 2023</w:t>
      </w:r>
    </w:p>
    <w:p w:rsidR="006373B9" w:rsidRPr="006373B9" w:rsidRDefault="006373B9" w:rsidP="006373B9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PubMed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Number of papers found: 124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Search Term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(“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ifficile” OR “Clostridium difficile” OR Clostridium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R C. diff OR CDI) AND (Mathematical OR Math* OR Model* OR “Mathematical Model” OR Modeling OR 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“Stochastic model” OR “Deterministic Model” OR “Agent-based Model” OR SEIR OR “SEIR Model” OR SEIRD OR “SEIR Model” OR “SIS Model” OR “SEIRD Model*” OR “SIR Model” OR “Individual-based Model” OR “</w:t>
      </w:r>
      <w:r w:rsidRPr="006373B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partmental model”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) AND (“Transmission coefficient*” OR “Recovery rate*” OR “Recurrence rate*” OR “Incubation period*” OR “Basic reproduction number*” OR “Force of infection*” OR Saturation OR “Pathogen load*” OR “Hospital discharge rate*” OR “Case Fatality Rate*”)</w:t>
      </w:r>
    </w:p>
    <w:p w:rsidR="006373B9" w:rsidRPr="006373B9" w:rsidRDefault="006373B9" w:rsidP="006373B9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Web of Science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Number of papers found: 163</w:t>
      </w:r>
    </w:p>
    <w:p w:rsidR="006373B9" w:rsidRPr="006373B9" w:rsidRDefault="006373B9" w:rsidP="006373B9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#1- 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“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ifficile” OR “Clostridium difficile” OR Clostridium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R C. diff OR CDI [all fields]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AND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br/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br/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#2- 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Mathematical OR Math* OR Model* OR “Mathematical Model” OR Modeling OR “Stochastic model” OR “Deterministic Model” OR “Agent-based Model” OR SEIR OR “SEIR Model” OR SEIRD OR “SEIR Model” OR “SIS Model” OR “SEIRD Model*” OR “SIR Model” OR “Individual-based Model” OR “</w:t>
      </w:r>
      <w:r w:rsidRPr="006373B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partmental model” [all fields]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AND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#3 – 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“Transmission coefficient*” OR “Recovery rate*” OR “Recurrence rate*” OR “Incubation period*” OR “Basic reproduction number*” OR “Force of infection*” OR Saturation OR “Pathogen load*” OR “Hospital discharge rate*” OR “Case Fatality Rate*” [all fields]</w:t>
      </w:r>
    </w:p>
    <w:p w:rsidR="006373B9" w:rsidRPr="006373B9" w:rsidRDefault="006373B9" w:rsidP="006373B9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INAHL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Number of papers found: 18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Search Term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(“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ifficile” OR “Clostridium difficile” OR Clostridium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R C. diff OR CDI) AND (Mathematical OR Math* OR Model* OR “Mathematical Model” OR Modeling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OR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“Stochastic model” OR “Deterministic Model” OR “Agent-based Model” OR SEIR OR “SEIR Model” OR SEIRD OR “SEIR Model” OR “SIS Model” OR “SEIRD Model*” OR “SIR Model” OR “Individual-based Model” OR “</w:t>
      </w:r>
      <w:r w:rsidRPr="006373B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partmental model”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) AND (“Transmission coefficient*” OR 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“Recovery rate*” OR “Recurrence rate*” OR “Incubation period*” OR “Basic reproduction number*” OR “Force of infection*” OR Saturation OR “Pathogen load*” OR “Hospital discharge rate*” OR “Case Fatality Rate*”)</w:t>
      </w:r>
    </w:p>
    <w:p w:rsidR="006373B9" w:rsidRPr="006373B9" w:rsidRDefault="006373B9" w:rsidP="006373B9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ochrane Review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Number of papers found: 23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#1- 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“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ifficile” OR “Clostridium difficile” OR Clostridium OR </w:t>
      </w:r>
      <w:proofErr w:type="spellStart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Clostridiodes</w:t>
      </w:r>
      <w:proofErr w:type="spellEnd"/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R C. diff OR CDI [all fields]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AND</w:t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br/>
      </w: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br/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#2- 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Mathematical OR Math* OR Model* OR “Mathematical Model” OR Modeling OR “Stochastic model” OR “Deterministic Model” OR “Agent-based Model” OR SEIR OR “SEIR Model” OR SEIRD OR “SEIR Model” OR “SIS Model” OR “SEIRD Model*” OR “SIR Model” OR “Individual-based Model” OR “</w:t>
      </w:r>
      <w:r w:rsidRPr="006373B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partmental model” [all fields]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AND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#3 – </w:t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Calibri" w:eastAsia="Times New Roman" w:hAnsi="Calibri" w:cs="Calibri"/>
          <w:color w:val="000000"/>
          <w:kern w:val="0"/>
          <w14:ligatures w14:val="none"/>
        </w:rPr>
        <w:t>“Transmission coefficient*” OR “Recovery rate*” OR “Recurrence rate*” OR “Incubation period*” OR “Basic reproduction number*” OR “Force of infection*” OR Saturation OR “Pathogen load*” OR “Hospital discharge rate*” OR “Case Fatality Rate*” [all fields]</w:t>
      </w:r>
    </w:p>
    <w:p w:rsidR="006373B9" w:rsidRPr="006373B9" w:rsidRDefault="006373B9" w:rsidP="006373B9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6373B9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6373B9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:rsidR="006373B9" w:rsidRPr="006373B9" w:rsidRDefault="006373B9" w:rsidP="006373B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6373B9" w:rsidRDefault="006373B9" w:rsidP="001867F3">
      <w:pPr>
        <w:jc w:val="center"/>
        <w:rPr>
          <w:b/>
          <w:bCs/>
          <w:sz w:val="28"/>
          <w:szCs w:val="28"/>
          <w:u w:val="single"/>
        </w:rPr>
      </w:pPr>
    </w:p>
    <w:p w:rsidR="00DB49DA" w:rsidRPr="001867F3" w:rsidRDefault="001867F3" w:rsidP="001867F3">
      <w:pPr>
        <w:jc w:val="center"/>
        <w:rPr>
          <w:b/>
          <w:bCs/>
          <w:sz w:val="28"/>
          <w:szCs w:val="28"/>
          <w:u w:val="single"/>
        </w:rPr>
      </w:pPr>
      <w:r w:rsidRPr="001867F3">
        <w:rPr>
          <w:b/>
          <w:bCs/>
          <w:sz w:val="28"/>
          <w:szCs w:val="28"/>
          <w:u w:val="single"/>
        </w:rPr>
        <w:lastRenderedPageBreak/>
        <w:t>S</w:t>
      </w:r>
      <w:r w:rsidR="006373B9">
        <w:rPr>
          <w:b/>
          <w:bCs/>
          <w:sz w:val="28"/>
          <w:szCs w:val="28"/>
          <w:u w:val="single"/>
        </w:rPr>
        <w:t>1</w:t>
      </w:r>
      <w:r w:rsidRPr="001867F3">
        <w:rPr>
          <w:b/>
          <w:bCs/>
          <w:sz w:val="28"/>
          <w:szCs w:val="28"/>
          <w:u w:val="single"/>
        </w:rPr>
        <w:t xml:space="preserve"> Appendix. </w:t>
      </w:r>
      <w:r w:rsidR="00912F3F" w:rsidRPr="001867F3">
        <w:rPr>
          <w:b/>
          <w:bCs/>
          <w:sz w:val="28"/>
          <w:szCs w:val="28"/>
          <w:u w:val="single"/>
        </w:rPr>
        <w:t xml:space="preserve">Search Strategy for </w:t>
      </w:r>
      <w:r w:rsidR="009C3738">
        <w:rPr>
          <w:b/>
          <w:bCs/>
          <w:sz w:val="28"/>
          <w:szCs w:val="28"/>
          <w:u w:val="single"/>
        </w:rPr>
        <w:t>Objective 2</w:t>
      </w:r>
      <w:r w:rsidR="00912F3F" w:rsidRPr="001867F3">
        <w:rPr>
          <w:b/>
          <w:bCs/>
          <w:sz w:val="28"/>
          <w:szCs w:val="28"/>
          <w:u w:val="single"/>
        </w:rPr>
        <w:t xml:space="preserve"> on identifying high touch fomites in HAIs</w:t>
      </w:r>
    </w:p>
    <w:p w:rsidR="001867F3" w:rsidRDefault="001867F3"/>
    <w:p w:rsidR="001867F3" w:rsidRDefault="001867F3">
      <w:r>
        <w:t>Reporting of the search strategy</w:t>
      </w:r>
    </w:p>
    <w:p w:rsidR="00912F3F" w:rsidRDefault="00912F3F"/>
    <w:p w:rsidR="00912F3F" w:rsidRPr="001867F3" w:rsidRDefault="001867F3">
      <w:pPr>
        <w:rPr>
          <w:b/>
          <w:bCs/>
        </w:rPr>
      </w:pPr>
      <w:r w:rsidRPr="001867F3">
        <w:rPr>
          <w:b/>
          <w:bCs/>
        </w:rPr>
        <w:t>Platform and databases searched:</w:t>
      </w:r>
    </w:p>
    <w:p w:rsidR="001867F3" w:rsidRDefault="001867F3"/>
    <w:p w:rsidR="001867F3" w:rsidRDefault="001867F3" w:rsidP="001867F3">
      <w:pPr>
        <w:pStyle w:val="ListParagraph"/>
        <w:numPr>
          <w:ilvl w:val="0"/>
          <w:numId w:val="2"/>
        </w:numPr>
      </w:pPr>
      <w:r>
        <w:t>PubMed</w:t>
      </w:r>
    </w:p>
    <w:p w:rsidR="001867F3" w:rsidRDefault="001867F3" w:rsidP="001867F3">
      <w:pPr>
        <w:pStyle w:val="ListParagraph"/>
        <w:numPr>
          <w:ilvl w:val="0"/>
          <w:numId w:val="2"/>
        </w:numPr>
      </w:pPr>
      <w:r>
        <w:t>Web of Science</w:t>
      </w:r>
    </w:p>
    <w:p w:rsidR="001867F3" w:rsidRDefault="001867F3" w:rsidP="001867F3">
      <w:pPr>
        <w:pStyle w:val="ListParagraph"/>
        <w:numPr>
          <w:ilvl w:val="0"/>
          <w:numId w:val="2"/>
        </w:numPr>
      </w:pPr>
      <w:r>
        <w:t>CINAHL</w:t>
      </w:r>
    </w:p>
    <w:p w:rsidR="001867F3" w:rsidRDefault="001867F3" w:rsidP="001867F3">
      <w:pPr>
        <w:pStyle w:val="ListParagraph"/>
        <w:numPr>
          <w:ilvl w:val="0"/>
          <w:numId w:val="2"/>
        </w:numPr>
      </w:pPr>
      <w:r>
        <w:t>Cochrane Database</w:t>
      </w:r>
    </w:p>
    <w:p w:rsidR="001867F3" w:rsidRDefault="001867F3"/>
    <w:p w:rsidR="001867F3" w:rsidRDefault="001867F3">
      <w:r w:rsidRPr="001867F3">
        <w:rPr>
          <w:b/>
          <w:bCs/>
        </w:rPr>
        <w:t>Date last search was conducted:</w:t>
      </w:r>
      <w:r>
        <w:t xml:space="preserve"> June 30, 2023</w:t>
      </w:r>
    </w:p>
    <w:p w:rsidR="001867F3" w:rsidRDefault="001867F3"/>
    <w:p w:rsidR="001867F3" w:rsidRDefault="001867F3">
      <w:r w:rsidRPr="001867F3">
        <w:rPr>
          <w:b/>
          <w:bCs/>
        </w:rPr>
        <w:t>Date Restriction:</w:t>
      </w:r>
      <w:r>
        <w:t xml:space="preserve"> we searched from database onset till the date of last search above.</w:t>
      </w:r>
    </w:p>
    <w:p w:rsidR="001867F3" w:rsidRDefault="001867F3"/>
    <w:p w:rsidR="001867F3" w:rsidRDefault="001867F3">
      <w:r w:rsidRPr="001867F3">
        <w:rPr>
          <w:b/>
          <w:bCs/>
        </w:rPr>
        <w:t>Language Restriction:</w:t>
      </w:r>
      <w:r>
        <w:t xml:space="preserve"> No language restriction</w:t>
      </w:r>
    </w:p>
    <w:p w:rsidR="001867F3" w:rsidRDefault="001867F3"/>
    <w:p w:rsidR="001867F3" w:rsidRDefault="001867F3">
      <w:r w:rsidRPr="001867F3">
        <w:rPr>
          <w:b/>
          <w:bCs/>
        </w:rPr>
        <w:t>Document Restriction:</w:t>
      </w:r>
      <w:r>
        <w:t xml:space="preserve"> No document restriction</w:t>
      </w:r>
    </w:p>
    <w:p w:rsidR="001867F3" w:rsidRDefault="001867F3"/>
    <w:p w:rsidR="001867F3" w:rsidRPr="001867F3" w:rsidRDefault="001867F3">
      <w:pPr>
        <w:rPr>
          <w:b/>
          <w:bCs/>
        </w:rPr>
      </w:pPr>
      <w:r w:rsidRPr="001867F3">
        <w:rPr>
          <w:b/>
          <w:bCs/>
        </w:rPr>
        <w:t>Summary of the search strategy:</w:t>
      </w:r>
    </w:p>
    <w:p w:rsidR="001867F3" w:rsidRDefault="001867F3">
      <w:r>
        <w:t>The search strategy was divided into four groups of keywords:</w:t>
      </w:r>
    </w:p>
    <w:p w:rsidR="001867F3" w:rsidRDefault="001867F3"/>
    <w:p w:rsidR="001867F3" w:rsidRDefault="001867F3">
      <w:r>
        <w:t>#1: Fomites</w:t>
      </w:r>
    </w:p>
    <w:p w:rsidR="001867F3" w:rsidRDefault="001867F3">
      <w:r>
        <w:t>#2: Healthcare-associated infections</w:t>
      </w:r>
    </w:p>
    <w:p w:rsidR="001867F3" w:rsidRDefault="001867F3">
      <w:r>
        <w:t>#3: Contact Pattern</w:t>
      </w:r>
    </w:p>
    <w:p w:rsidR="001867F3" w:rsidRDefault="001867F3">
      <w:r>
        <w:t>#4: Healthcare Setting</w:t>
      </w:r>
    </w:p>
    <w:p w:rsidR="001867F3" w:rsidRDefault="001867F3"/>
    <w:p w:rsidR="00B134D0" w:rsidRDefault="001867F3">
      <w:r>
        <w:t xml:space="preserve">The four groups were combined with the following logic: </w:t>
      </w:r>
      <w:r w:rsidRPr="001867F3">
        <w:rPr>
          <w:b/>
          <w:bCs/>
        </w:rPr>
        <w:t>#1 AND #2 AND #3 and #4</w:t>
      </w:r>
    </w:p>
    <w:p w:rsidR="00F21EDE" w:rsidRDefault="00F21EDE"/>
    <w:p w:rsidR="001867F3" w:rsidRDefault="001867F3" w:rsidP="001867F3">
      <w:r w:rsidRPr="001867F3">
        <w:rPr>
          <w:b/>
          <w:bCs/>
        </w:rPr>
        <w:t>#1 (FOMITE)-</w:t>
      </w:r>
      <w:r>
        <w:t xml:space="preserve"> </w:t>
      </w:r>
      <w:r>
        <w:tab/>
      </w:r>
      <w:r w:rsidRPr="005B0863">
        <w:t xml:space="preserve">Fomite* OR table* OR Computer mouse OR Bed* OR Light Switch OR Door OR Door Handle OR Doorknobs OR Countertops OR Handrails OR Stretcher rails OR Fomites OR privacy curtain* OR Chair OR Armrest OR Supply cart OR Drawers OR Faucet OR Work table OR keyboard OR Bed rail* OR Computer OR Chair armrest OR Control panel* OR Note* OR Case note* OR IV drip OR Bed frame* OR Notes Trolley* OR Clothing* OR Mobile Phone* OR Gadgets OR Stethoscope* OR Endoscopes* OR </w:t>
      </w:r>
      <w:proofErr w:type="spellStart"/>
      <w:r w:rsidRPr="005B0863">
        <w:t>Endocavity</w:t>
      </w:r>
      <w:proofErr w:type="spellEnd"/>
      <w:r w:rsidRPr="005B0863">
        <w:t xml:space="preserve"> probe* OR vaginal probe* OR rectal probe OR Bronchoscope* OR Anesthesia equipment OR Respiratory therapy equipment OR Hand OR Patients Body OR Catheter OR Central Line* OR Peripheral Lines OR Surgical Instrument OR Urinary Catheter* OR Materials OR Biro OR video translator machine OR Wheelchairs OR Clamps OR Forceps OR Floor OR Ceiling OR Curtains OR Toilet OR Toilet Seats OR IV Pump Monitor* OR Keyboard* OR IV </w:t>
      </w:r>
      <w:proofErr w:type="spellStart"/>
      <w:r w:rsidRPr="005B0863">
        <w:t>Tubings</w:t>
      </w:r>
      <w:proofErr w:type="spellEnd"/>
      <w:r w:rsidRPr="005B0863">
        <w:t xml:space="preserve"> OR Intravenous Pump* OR Patients Body OR Patients Note OR Ventilator OR Sink) </w:t>
      </w:r>
    </w:p>
    <w:p w:rsidR="001867F3" w:rsidRDefault="001867F3" w:rsidP="001867F3"/>
    <w:p w:rsidR="001867F3" w:rsidRDefault="001867F3" w:rsidP="001867F3">
      <w:r w:rsidRPr="001867F3">
        <w:rPr>
          <w:b/>
          <w:bCs/>
        </w:rPr>
        <w:lastRenderedPageBreak/>
        <w:t>#2 (HEALTHCARE-ASSOCIATED INFECTIONS)-</w:t>
      </w:r>
      <w:r>
        <w:tab/>
      </w:r>
      <w:r w:rsidRPr="005B0863">
        <w:t>"</w:t>
      </w:r>
      <w:proofErr w:type="spellStart"/>
      <w:r w:rsidRPr="005B0863">
        <w:t>Clostridiodes</w:t>
      </w:r>
      <w:proofErr w:type="spellEnd"/>
      <w:r w:rsidRPr="005B0863">
        <w:t xml:space="preserve"> difficile" OR "C. difficile" OR "MRSA" or "Methicillin Resistant Staphylococcus Aureus" OR VRE OR "Vancomycin Resistant Enterococcus" OR Norovirus* OR "Staphylococcus Aureus" OR "S. aureus" OR COVID-19 OR Sars-CoV-2 OR Coronavirus OR "Coronavirus Disease*" OR "Healthcare Associated Infection*" OR "Infectious Disease*" OR HAI OR HAIs OR HCAI OR HCAIs)</w:t>
      </w:r>
    </w:p>
    <w:p w:rsidR="001867F3" w:rsidRDefault="001867F3" w:rsidP="001867F3"/>
    <w:p w:rsidR="001867F3" w:rsidRDefault="001867F3" w:rsidP="001867F3">
      <w:r w:rsidRPr="001867F3">
        <w:rPr>
          <w:b/>
          <w:bCs/>
        </w:rPr>
        <w:t xml:space="preserve"> #3 (CONTACT PATTERN)-</w:t>
      </w:r>
      <w:r>
        <w:tab/>
      </w:r>
      <w:r w:rsidRPr="005B0863">
        <w:t>High-Touch OR Low-Touch OR "Frequently Touched" OR "High Touch" OR "High Touch surfaces" OR Critical OR Semi-Critical OR Non-Critical OR "Less Frequently Touched" OR Mutual-contact OR "Low Touch" OR "Low Touch Surfaces" OR Mutual-Touch OR "Mutual Contact" OR Contact OR "Contact Duration" OR "Duration of Contact" OR Duration OR "Contact Lasting" Or "Touch Lasting" OR "Touched For" OR "Contacted" OR Surface*</w:t>
      </w:r>
    </w:p>
    <w:p w:rsidR="001867F3" w:rsidRDefault="001867F3" w:rsidP="001867F3"/>
    <w:p w:rsidR="001867F3" w:rsidRDefault="001867F3" w:rsidP="001867F3">
      <w:r w:rsidRPr="001867F3">
        <w:rPr>
          <w:b/>
          <w:bCs/>
        </w:rPr>
        <w:t xml:space="preserve"> #4 (HEALTHCARE SETTING)-</w:t>
      </w:r>
      <w:r>
        <w:tab/>
      </w:r>
      <w:r w:rsidRPr="005B0863">
        <w:t>"Intensive Care Unit*" OR "Emergency Clinic*" OR "Patient Ward*" OR "Emergency Ward*" OR "Surgical Theatre*" OR "Medical Ward**" OR "Outpatient Clinic*" OR "Outpatient Ward*" OR "Accident and Emergency Unit*" OR "Geriatric Center*" OR "Geriatric Home*" OR "Elderly Person Home*" OR "Neonatal Intensive Care Unit" OR NICU OR "Hemodialysis Ward*" OR "Emergency Department*" OR "Operating Room*" OR Surgical-medical ward* OR "Acute Medical Ward*" OR "Acute Surgical Wards" OR "Acute Neurological Ward*" OR "</w:t>
      </w:r>
      <w:proofErr w:type="spellStart"/>
      <w:r w:rsidRPr="005B0863">
        <w:t>Haemodialysis</w:t>
      </w:r>
      <w:proofErr w:type="spellEnd"/>
      <w:r w:rsidRPr="005B0863">
        <w:t xml:space="preserve"> </w:t>
      </w:r>
      <w:proofErr w:type="spellStart"/>
      <w:r w:rsidRPr="005B0863">
        <w:t>Facilit</w:t>
      </w:r>
      <w:proofErr w:type="spellEnd"/>
      <w:r w:rsidRPr="005B0863">
        <w:t>*" OR "Renal Unit*" OR "Admission Ward*" OR “In-patient Room*” OR "Hospital Room*"</w:t>
      </w:r>
    </w:p>
    <w:p w:rsidR="00F21EDE" w:rsidRDefault="00F21EDE"/>
    <w:p w:rsidR="00F21EDE" w:rsidRDefault="00F21EDE"/>
    <w:p w:rsidR="001867F3" w:rsidRPr="001867F3" w:rsidRDefault="001867F3">
      <w:pPr>
        <w:rPr>
          <w:b/>
          <w:bCs/>
          <w:sz w:val="28"/>
          <w:szCs w:val="28"/>
        </w:rPr>
      </w:pPr>
      <w:r w:rsidRPr="001867F3">
        <w:rPr>
          <w:b/>
          <w:bCs/>
          <w:sz w:val="28"/>
          <w:szCs w:val="28"/>
        </w:rPr>
        <w:t xml:space="preserve">COMPLETE </w:t>
      </w:r>
      <w:r w:rsidR="00EE5C46">
        <w:rPr>
          <w:b/>
          <w:bCs/>
          <w:sz w:val="28"/>
          <w:szCs w:val="28"/>
        </w:rPr>
        <w:t xml:space="preserve">COMBINED SEARCH </w:t>
      </w:r>
      <w:r w:rsidRPr="001867F3">
        <w:rPr>
          <w:b/>
          <w:bCs/>
          <w:sz w:val="28"/>
          <w:szCs w:val="28"/>
        </w:rPr>
        <w:t>STRATEGY</w:t>
      </w:r>
    </w:p>
    <w:p w:rsidR="00F21EDE" w:rsidRDefault="00F21EDE">
      <w:r w:rsidRPr="00F21EDE">
        <w:t xml:space="preserve">(Fomite* OR table* OR Computer mouse OR Bed* OR Light Switch OR Door OR Door Handle OR Doorknobs OR Countertops OR Handrails OR Stretcher rails OR Fomites OR privacy curtain* OR Chair OR Armrest OR Supply cart OR Drawers OR Faucet OR Work table OR keyboard OR Bed rail* OR Computer OR Chair armrest OR Control panel* OR Note* OR Case note* OR IV drip OR Bed frame* OR Notes Trolley* OR Clothing* OR Mobile Phone* OR Gadgets OR Stethoscope* OR Endoscopes* OR </w:t>
      </w:r>
      <w:proofErr w:type="spellStart"/>
      <w:r w:rsidRPr="00F21EDE">
        <w:t>Endocavity</w:t>
      </w:r>
      <w:proofErr w:type="spellEnd"/>
      <w:r w:rsidRPr="00F21EDE">
        <w:t xml:space="preserve"> probe* OR vaginal probe* OR rectal probe OR Bronchoscope* OR Anesthesia equipment OR Respiratory therapy equipment OR Hand OR Patients Body OR Catheter OR Central Line* OR Peripheral Lines OR Surgical Instrument OR Urinary Catheter* OR Materials OR Biro OR video translator machine OR Wheelchairs OR Clamps OR Forceps OR Floor OR Ceiling OR Curtains OR Toilet OR Toilet Seats OR IV Pump Monitor* OR Keyboard* OR IV </w:t>
      </w:r>
      <w:proofErr w:type="spellStart"/>
      <w:r w:rsidRPr="00F21EDE">
        <w:t>Tubings</w:t>
      </w:r>
      <w:proofErr w:type="spellEnd"/>
      <w:r w:rsidRPr="00F21EDE">
        <w:t xml:space="preserve"> OR Intravenous Pump* OR Patients Body OR Patients Note OR Ventilator OR Sink) AND ("</w:t>
      </w:r>
      <w:proofErr w:type="spellStart"/>
      <w:r w:rsidRPr="00F21EDE">
        <w:t>Clostridiodes</w:t>
      </w:r>
      <w:proofErr w:type="spellEnd"/>
      <w:r w:rsidRPr="00F21EDE">
        <w:t xml:space="preserve"> difficile" OR "C. difficile" OR "MRSA" or "Methicillin Resistant Staphylococcus Aureus" OR VRE OR "Vancomycin Resistant Enterococcus" OR Norovirus* OR "Staphylococcus Aureus" OR "S. aureus" OR COVID-19 OR Sars-CoV-2 OR Coronavirus OR "Coronavirus Disease*" OR "Healthcare Associated Infection*" OR "Infectious Disease*" OR HAI OR HAIs OR HCAI OR HCAIs) AND (High-Touch OR Low-Touch OR "Frequently Touched" OR "High Touch" OR "High Touch surfaces" OR Critical OR Semi-Critical OR Non-Critical OR "Less Frequently Touched" OR Mutual-contact OR "Low Touch" OR "Low Touch Surfaces" OR Mutual-Touch OR "Mutual Contact" OR Contact OR "Contact Duration" OR "Duration of Contact" OR Duration OR "Contact Lasting" Or "Touch Lasting" OR "Touched For" OR "Contacted" OR Surface*) AND ("Intensive </w:t>
      </w:r>
      <w:r w:rsidRPr="00F21EDE">
        <w:lastRenderedPageBreak/>
        <w:t>Care Unit*" OR "Emergency Clinic*" OR "Patient Ward*" OR "Emergency Ward*" OR "Surgical Theatre*" OR "Medical Ward**" OR "Outpatient Clinic*" OR "Outpatient Ward*" OR "Accident and Emergency Unit*" OR "Geriatric Center*" OR "Geriatric Home*" OR "Elderly Person Home*" OR "Neonatal Intensive Care Unit" OR NICU OR "Hemodialysis Ward*" OR "Emergency Department*" OR "Operating Room*" OR Surgical-medical ward* OR "Acute Medical Ward*" OR "Acute Surgical Wards" OR "Acute Neurological Ward*" OR "</w:t>
      </w:r>
      <w:proofErr w:type="spellStart"/>
      <w:r w:rsidRPr="00F21EDE">
        <w:t>Haemodialysis</w:t>
      </w:r>
      <w:proofErr w:type="spellEnd"/>
      <w:r w:rsidRPr="00F21EDE">
        <w:t xml:space="preserve"> </w:t>
      </w:r>
      <w:proofErr w:type="spellStart"/>
      <w:r w:rsidRPr="00F21EDE">
        <w:t>Facilit</w:t>
      </w:r>
      <w:proofErr w:type="spellEnd"/>
      <w:r w:rsidRPr="00F21EDE">
        <w:t>*" OR "Renal Unit*" OR "Admission Ward*" OR “In-patient Room*” OR "Hospital Room*")</w:t>
      </w:r>
    </w:p>
    <w:p w:rsidR="00213CF9" w:rsidRDefault="00213CF9"/>
    <w:p w:rsidR="00213CF9" w:rsidRDefault="00213CF9"/>
    <w:p w:rsidR="00213CF9" w:rsidRPr="001867F3" w:rsidRDefault="00213CF9">
      <w:pPr>
        <w:rPr>
          <w:b/>
          <w:bCs/>
          <w:sz w:val="28"/>
          <w:szCs w:val="28"/>
        </w:rPr>
      </w:pPr>
      <w:r w:rsidRPr="001867F3">
        <w:rPr>
          <w:b/>
          <w:bCs/>
          <w:sz w:val="28"/>
          <w:szCs w:val="28"/>
        </w:rPr>
        <w:t>P</w:t>
      </w:r>
      <w:r w:rsidR="001867F3" w:rsidRPr="001867F3">
        <w:rPr>
          <w:b/>
          <w:bCs/>
          <w:sz w:val="28"/>
          <w:szCs w:val="28"/>
        </w:rPr>
        <w:t>UBMED</w:t>
      </w:r>
    </w:p>
    <w:p w:rsidR="00213CF9" w:rsidRPr="00EE5C46" w:rsidRDefault="001867F3">
      <w:pPr>
        <w:rPr>
          <w:sz w:val="28"/>
          <w:szCs w:val="28"/>
        </w:rPr>
      </w:pPr>
      <w:r w:rsidRPr="00EE5C46">
        <w:rPr>
          <w:sz w:val="28"/>
          <w:szCs w:val="28"/>
        </w:rPr>
        <w:t>Result</w:t>
      </w:r>
      <w:r w:rsidR="00213CF9" w:rsidRPr="00EE5C46">
        <w:rPr>
          <w:sz w:val="28"/>
          <w:szCs w:val="28"/>
        </w:rPr>
        <w:t xml:space="preserve"> gotten: </w:t>
      </w:r>
      <w:r w:rsidR="00213CF9" w:rsidRPr="00EE5C46">
        <w:rPr>
          <w:b/>
          <w:bCs/>
          <w:sz w:val="28"/>
          <w:szCs w:val="28"/>
        </w:rPr>
        <w:t>722</w:t>
      </w:r>
    </w:p>
    <w:p w:rsidR="00213CF9" w:rsidRDefault="00213CF9"/>
    <w:p w:rsidR="00213CF9" w:rsidRPr="001867F3" w:rsidRDefault="001867F3">
      <w:pPr>
        <w:rPr>
          <w:b/>
          <w:bCs/>
        </w:rPr>
      </w:pPr>
      <w:r w:rsidRPr="001867F3">
        <w:rPr>
          <w:b/>
          <w:bCs/>
        </w:rPr>
        <w:t xml:space="preserve">Complete </w:t>
      </w:r>
      <w:r w:rsidR="00213CF9" w:rsidRPr="001867F3">
        <w:rPr>
          <w:b/>
          <w:bCs/>
        </w:rPr>
        <w:t xml:space="preserve">Search Query: </w:t>
      </w:r>
    </w:p>
    <w:p w:rsidR="00213CF9" w:rsidRDefault="00213CF9" w:rsidP="00213CF9">
      <w:r w:rsidRPr="00F21EDE">
        <w:t xml:space="preserve">(Fomite* OR table* OR Computer mouse OR Bed* OR Light Switch OR Door OR Door Handle OR Doorknobs OR Countertops OR Handrails OR Stretcher rails OR Fomites OR privacy curtain* OR Chair OR Armrest OR Supply cart OR Drawers OR Faucet OR Work table OR keyboard OR Bed rail* OR Computer OR Chair armrest OR Control panel* OR Note* OR Case note* OR IV drip OR Bed frame* OR Notes Trolley* OR Clothing* OR Mobile Phone* OR Gadgets OR Stethoscope* OR Endoscopes* OR </w:t>
      </w:r>
      <w:proofErr w:type="spellStart"/>
      <w:r w:rsidRPr="00F21EDE">
        <w:t>Endocavity</w:t>
      </w:r>
      <w:proofErr w:type="spellEnd"/>
      <w:r w:rsidRPr="00F21EDE">
        <w:t xml:space="preserve"> probe* OR vaginal probe* OR rectal probe OR Bronchoscope* OR Anesthesia equipment OR Respiratory therapy equipment OR Hand OR Patients Body OR Catheter OR Central Line* OR Peripheral Lines OR Surgical Instrument OR Urinary Catheter* OR Materials OR Biro OR video translator machine OR Wheelchairs OR Clamps OR Forceps OR Floor OR Ceiling OR Curtains OR Toilet OR Toilet Seats OR IV Pump Monitor* OR Keyboard* OR IV </w:t>
      </w:r>
      <w:proofErr w:type="spellStart"/>
      <w:r w:rsidRPr="00F21EDE">
        <w:t>Tubings</w:t>
      </w:r>
      <w:proofErr w:type="spellEnd"/>
      <w:r w:rsidRPr="00F21EDE">
        <w:t xml:space="preserve"> OR Intravenous Pump* OR Patients Body OR Patients Note OR Ventilator OR Sink) AND ("</w:t>
      </w:r>
      <w:proofErr w:type="spellStart"/>
      <w:r w:rsidRPr="00F21EDE">
        <w:t>Clostridiodes</w:t>
      </w:r>
      <w:proofErr w:type="spellEnd"/>
      <w:r w:rsidRPr="00F21EDE">
        <w:t xml:space="preserve"> difficile" OR "C. difficile" OR "MRSA" or "Methicillin Resistant Staphylococcus Aureus" OR VRE OR "Vancomycin Resistant Enterococcus" OR Norovirus* OR "Staphylococcus Aureus" OR "S. aureus" OR COVID-19 OR Sars-CoV-2 OR Coronavirus OR "Coronavirus Disease*" OR "Healthcare Associated Infection*" OR "Infectious Disease*" OR HAI OR HAIs OR HCAI OR HCAIs) AND (High-Touch OR Low-Touch OR "Frequently Touched" OR "High Touch" OR "High Touch surfaces" OR Critical OR Semi-Critical OR Non-Critical OR "Less Frequently Touched" OR Mutual-contact OR "Low Touch" OR "Low Touch Surfaces" OR Mutual-Touch OR "Mutual Contact" OR Contact OR "Contact Duration" OR "Duration of Contact" OR Duration OR "Contact Lasting" Or "Touch Lasting" OR "Touched For" OR "Contacted" OR Surface*) AND ("Intensive Care Unit*" OR "Emergency Clinic*" OR "Patient Ward*" OR "Emergency Ward*" OR "Surgical Theatre*" OR "Medical Ward**" OR "Outpatient Clinic*" OR "Outpatient Ward*" OR "Accident and Emergency Unit*" OR "Geriatric Center*" OR "Geriatric Home*" OR "Elderly Person Home*" OR "Neonatal Intensive Care Unit" OR NICU OR "Hemodialysis Ward*" OR "Emergency Department*" OR "Operating Room*" OR Surgical-medical ward* OR "Acute Medical Ward*" OR "Acute Surgical Wards" OR "Acute Neurological Ward*" OR "</w:t>
      </w:r>
      <w:proofErr w:type="spellStart"/>
      <w:r w:rsidRPr="00F21EDE">
        <w:t>Haemodialysis</w:t>
      </w:r>
      <w:proofErr w:type="spellEnd"/>
      <w:r w:rsidRPr="00F21EDE">
        <w:t xml:space="preserve"> </w:t>
      </w:r>
      <w:proofErr w:type="spellStart"/>
      <w:r w:rsidRPr="00F21EDE">
        <w:t>Facilit</w:t>
      </w:r>
      <w:proofErr w:type="spellEnd"/>
      <w:r w:rsidRPr="00F21EDE">
        <w:t>*" OR "Renal Unit*" OR "Admission Ward*" OR “In-patient Room*” OR "Hospital Room*")</w:t>
      </w:r>
    </w:p>
    <w:p w:rsidR="00B7595B" w:rsidRDefault="00B7595B"/>
    <w:p w:rsidR="00EE5C46" w:rsidRDefault="00EE5C46"/>
    <w:p w:rsidR="00EE5C46" w:rsidRDefault="00EE5C46"/>
    <w:p w:rsidR="00263E84" w:rsidRDefault="00263E84"/>
    <w:p w:rsidR="00B7595B" w:rsidRPr="00EE5C46" w:rsidRDefault="00EE5C46">
      <w:pPr>
        <w:rPr>
          <w:b/>
          <w:bCs/>
          <w:sz w:val="28"/>
          <w:szCs w:val="28"/>
        </w:rPr>
      </w:pPr>
      <w:r w:rsidRPr="00EE5C46">
        <w:rPr>
          <w:b/>
          <w:bCs/>
          <w:sz w:val="28"/>
          <w:szCs w:val="28"/>
        </w:rPr>
        <w:t>WEB OF SCIENCE</w:t>
      </w:r>
    </w:p>
    <w:p w:rsidR="00FD5F20" w:rsidRPr="00EE5C46" w:rsidRDefault="00EE5C46">
      <w:pPr>
        <w:rPr>
          <w:sz w:val="28"/>
          <w:szCs w:val="28"/>
        </w:rPr>
      </w:pPr>
      <w:r w:rsidRPr="00EE5C46">
        <w:rPr>
          <w:sz w:val="28"/>
          <w:szCs w:val="28"/>
        </w:rPr>
        <w:t>Result</w:t>
      </w:r>
      <w:r w:rsidR="00B7595B" w:rsidRPr="00EE5C46">
        <w:rPr>
          <w:sz w:val="28"/>
          <w:szCs w:val="28"/>
        </w:rPr>
        <w:t xml:space="preserve"> gotten:</w:t>
      </w:r>
      <w:r w:rsidR="00263E84" w:rsidRPr="00EE5C46">
        <w:rPr>
          <w:sz w:val="28"/>
          <w:szCs w:val="28"/>
        </w:rPr>
        <w:t xml:space="preserve"> </w:t>
      </w:r>
      <w:r w:rsidR="00263E84" w:rsidRPr="00EE5C46">
        <w:rPr>
          <w:b/>
          <w:bCs/>
          <w:sz w:val="28"/>
          <w:szCs w:val="28"/>
        </w:rPr>
        <w:t>759</w:t>
      </w:r>
    </w:p>
    <w:p w:rsidR="00FD5F20" w:rsidRDefault="00FD5F20"/>
    <w:p w:rsidR="00FD5F20" w:rsidRDefault="00EE5C46" w:rsidP="00FD5F20">
      <w:r>
        <w:t xml:space="preserve">Complete </w:t>
      </w:r>
      <w:r w:rsidR="00FD5F20">
        <w:t xml:space="preserve">Search Query: </w:t>
      </w:r>
    </w:p>
    <w:p w:rsidR="00FD5F20" w:rsidRDefault="00FD5F20" w:rsidP="00FD5F20">
      <w:r w:rsidRPr="00F21EDE">
        <w:t xml:space="preserve">(Fomite* OR table* OR Computer mouse OR Bed* OR Light Switch OR Door OR Door Handle OR Doorknobs OR Countertops OR Handrails OR Stretcher rails OR Fomites OR privacy curtain* OR Chair OR Armrest OR Supply cart OR Drawers OR Faucet OR Work table OR keyboard OR Bed rail* OR Computer OR Chair armrest OR Control panel* OR Note* OR Case note* OR IV drip OR Bed frame* OR Notes Trolley* OR Clothing* OR Mobile Phone* OR Gadgets OR Stethoscope* OR Endoscopes* OR </w:t>
      </w:r>
      <w:proofErr w:type="spellStart"/>
      <w:r w:rsidRPr="00F21EDE">
        <w:t>Endocavity</w:t>
      </w:r>
      <w:proofErr w:type="spellEnd"/>
      <w:r w:rsidRPr="00F21EDE">
        <w:t xml:space="preserve"> probe* OR vaginal probe* OR rectal probe OR Bronchoscope* OR Anesthesia equipment OR Respiratory therapy equipment OR Hand OR Patients Body OR Catheter OR Central Line* OR Peripheral Lines OR Surgical Instrument OR Urinary Catheter* OR Materials OR Biro OR video translator machine OR Wheelchairs OR Clamps OR Forceps OR Floor OR Ceiling OR Curtains OR Toilet OR Toilet Seats OR IV Pump Monitor* OR Keyboard* OR IV </w:t>
      </w:r>
      <w:proofErr w:type="spellStart"/>
      <w:r w:rsidRPr="00F21EDE">
        <w:t>Tubings</w:t>
      </w:r>
      <w:proofErr w:type="spellEnd"/>
      <w:r w:rsidRPr="00F21EDE">
        <w:t xml:space="preserve"> OR Intravenous Pump* OR Patients Body OR Patients Note OR Ventilator OR Sink) AND ("</w:t>
      </w:r>
      <w:proofErr w:type="spellStart"/>
      <w:r w:rsidRPr="00F21EDE">
        <w:t>Clostridiodes</w:t>
      </w:r>
      <w:proofErr w:type="spellEnd"/>
      <w:r w:rsidRPr="00F21EDE">
        <w:t xml:space="preserve"> difficile" OR "C. difficile" OR "MRSA" or "Methicillin Resistant Staphylococcus Aureus" OR VRE OR "Vancomycin Resistant Enterococcus" OR Norovirus* OR "Staphylococcus Aureus" OR "S. aureus" OR "Healthcare Associated Infection*" OR "Infectious Disease*" OR HAI OR HAIs OR HCAI OR HCAIs) AND (High-Touch OR Low-Touch OR "Frequently Touched" OR "High Touch" OR "High Touch surfaces" OR Critical OR Semi-Critical OR Non-Critical OR "Less Frequently Touched" OR Mutual-contact OR "Low Touch" OR "Low Touch Surfaces" OR Mutual-Touch OR "Mutual Contact" OR Contact OR "Contact Duration" OR "Duration of Contact" OR Duration OR "Contact Lasting" Or "Touch Lasting" OR "Touched For" OR "Contacted" OR Surface*) AND ("Intensive Care Unit*" OR "Emergency Clinic*" OR "Patient Ward*" OR "Emergency Ward*" OR "Surgical Theatre*" OR "Medical Ward**" OR "Outpatient Clinic*" OR "Outpatient Ward*" OR "Accident and Emergency Unit*" OR "Geriatric Center*" OR "Geriatric Home*" OR "Elderly Person Home*" OR "Neonatal Intensive Care Unit" OR NICU OR "Hemodialysis Ward*" OR "Emergency Department*" OR "Operating Room*" OR Surgical-medical ward* OR "Acute Medical Ward*" OR "Acute Surgical Wards" OR "Acute Neurological Ward*" OR "</w:t>
      </w:r>
      <w:proofErr w:type="spellStart"/>
      <w:r w:rsidRPr="00F21EDE">
        <w:t>Haemodialysis</w:t>
      </w:r>
      <w:proofErr w:type="spellEnd"/>
      <w:r w:rsidRPr="00F21EDE">
        <w:t xml:space="preserve"> </w:t>
      </w:r>
      <w:proofErr w:type="spellStart"/>
      <w:r w:rsidRPr="00F21EDE">
        <w:t>Facilit</w:t>
      </w:r>
      <w:proofErr w:type="spellEnd"/>
      <w:r w:rsidRPr="00F21EDE">
        <w:t>*" OR "Renal Unit*" OR "Admission Ward*" OR “In-patient Room*” OR "Hospital Room*")</w:t>
      </w:r>
    </w:p>
    <w:p w:rsidR="00263E84" w:rsidRDefault="00263E84"/>
    <w:p w:rsidR="00EE5C46" w:rsidRDefault="00EE5C46"/>
    <w:p w:rsidR="00EE5C46" w:rsidRDefault="00EE5C46" w:rsidP="00EE5C46"/>
    <w:p w:rsidR="00EE5C46" w:rsidRPr="00EE5C46" w:rsidRDefault="00EE5C46" w:rsidP="00EE5C46">
      <w:pPr>
        <w:rPr>
          <w:b/>
          <w:bCs/>
        </w:rPr>
      </w:pPr>
      <w:r w:rsidRPr="00EE5C46">
        <w:rPr>
          <w:b/>
          <w:bCs/>
          <w:sz w:val="28"/>
          <w:szCs w:val="28"/>
        </w:rPr>
        <w:t>COCHCHRANE LIBRARY (COCHRANE REVIEW)</w:t>
      </w:r>
    </w:p>
    <w:p w:rsidR="00EE5C46" w:rsidRPr="00EE5C46" w:rsidRDefault="00EE5C46" w:rsidP="00EE5C46">
      <w:pPr>
        <w:rPr>
          <w:b/>
          <w:bCs/>
          <w:sz w:val="28"/>
          <w:szCs w:val="28"/>
        </w:rPr>
      </w:pPr>
      <w:r w:rsidRPr="00EE5C46">
        <w:rPr>
          <w:sz w:val="28"/>
          <w:szCs w:val="28"/>
        </w:rPr>
        <w:t xml:space="preserve">Result gotten: </w:t>
      </w:r>
      <w:r w:rsidRPr="00EE5C46">
        <w:rPr>
          <w:b/>
          <w:bCs/>
          <w:sz w:val="28"/>
          <w:szCs w:val="28"/>
        </w:rPr>
        <w:t>382</w:t>
      </w:r>
    </w:p>
    <w:p w:rsidR="00EE5C46" w:rsidRPr="00EE5C46" w:rsidRDefault="00EE5C46" w:rsidP="00EE5C46">
      <w:pPr>
        <w:rPr>
          <w:b/>
          <w:bCs/>
        </w:rPr>
      </w:pPr>
    </w:p>
    <w:p w:rsidR="00EE5C46" w:rsidRDefault="00EE5C46" w:rsidP="00EE5C46">
      <w:r>
        <w:t>Complete Search Query</w:t>
      </w:r>
    </w:p>
    <w:p w:rsidR="00EE5C46" w:rsidRDefault="00EE5C46" w:rsidP="00EE5C46">
      <w:r>
        <w:t xml:space="preserve">#1: </w:t>
      </w:r>
      <w:r w:rsidRPr="003618E3">
        <w:t xml:space="preserve">Fomite* OR table* OR Computer mouse OR Bed* OR Light Switch OR Door OR Door Handle OR Doorknobs OR Countertops OR Handrails OR Stretcher rails OR Fomites OR privacy curtain* OR Chair OR Armrest OR Supply cart OR Drawers OR Faucet OR Work table OR keyboard OR Bed rail* OR Computer OR Chair armrest OR Control panel* OR Note* OR Case note* OR IV drip OR </w:t>
      </w:r>
      <w:r w:rsidRPr="003618E3">
        <w:lastRenderedPageBreak/>
        <w:t xml:space="preserve">Bed frame* OR Notes Trolley* OR Clothing* OR Mobile Phone* OR Gadgets OR Stethoscope* OR Endoscopes* OR </w:t>
      </w:r>
      <w:proofErr w:type="spellStart"/>
      <w:r w:rsidRPr="003618E3">
        <w:t>Endocavity</w:t>
      </w:r>
      <w:proofErr w:type="spellEnd"/>
      <w:r w:rsidRPr="003618E3">
        <w:t xml:space="preserve"> probe* OR vaginal probe* OR rectal probe OR Bronchoscope* OR Anesthesia equipment OR Respiratory therapy equipment OR Hand OR Patients Body OR Catheter OR Central Line* OR Peripheral Lines OR Surgical Instrument OR Urinary Catheter* OR Materials OR Biro OR video translator machine OR Wheelchairs OR Clamps OR Forceps OR Floor OR Ceiling OR Curtains OR Toilet OR Toilet Seats OR IV Pump Monitor* OR Keyboard* OR IV </w:t>
      </w:r>
      <w:proofErr w:type="spellStart"/>
      <w:r w:rsidRPr="003618E3">
        <w:t>Tubings</w:t>
      </w:r>
      <w:proofErr w:type="spellEnd"/>
      <w:r w:rsidRPr="003618E3">
        <w:t xml:space="preserve"> OR Intravenous Pump* OR Patients Body OR Patients Note OR Ventilator OR Sink</w:t>
      </w:r>
    </w:p>
    <w:p w:rsidR="00EE5C46" w:rsidRDefault="00EE5C46" w:rsidP="00EE5C46"/>
    <w:p w:rsidR="00EE5C46" w:rsidRDefault="00EE5C46" w:rsidP="00EE5C46">
      <w:r>
        <w:t xml:space="preserve">#2: </w:t>
      </w:r>
      <w:proofErr w:type="spellStart"/>
      <w:r w:rsidRPr="001952A5">
        <w:t>Clostridiodes</w:t>
      </w:r>
      <w:proofErr w:type="spellEnd"/>
      <w:r w:rsidRPr="001952A5">
        <w:t xml:space="preserve"> difficile OR C. difficile OR MRSA OR Methicillin Resistant Staphylococcus Aureus OR VRE OR Vancomycin Resistant Enterococcus OR Norovirus* OR Staphylococcus Aureus OR S. aureus OR COVID-19 OR Sars-CoV-2 OR Coronavirus OR Coronavirus Disease* OR Healthcare Associated Infection* OR Infectious Disease* OR HAI OR HAIs OR HCAI OR HCAIs</w:t>
      </w:r>
    </w:p>
    <w:p w:rsidR="00EE5C46" w:rsidRDefault="00EE5C46" w:rsidP="00EE5C46"/>
    <w:p w:rsidR="00EE5C46" w:rsidRDefault="00EE5C46" w:rsidP="00EE5C46">
      <w:r>
        <w:t xml:space="preserve">#3: </w:t>
      </w:r>
      <w:r w:rsidRPr="003618E3">
        <w:t>High-Touch OR Low-Touch OR "Frequently Touched" OR "High Touch" OR "High Touch surfaces" OR Critical OR Semi-Critical OR Non-Critical OR "Less Frequently Touched" OR Mutual-contact OR "Low Touch" OR "Low Touch Surfaces" OR Mutual-Touch OR "Mutual Contact" OR Contact OR "Contact Duration" OR "Duration of Contact" OR Duration OR "Contact Lasting" Or "Touch Lasting" OR "Touched For" OR "Contacted" OR Surface*</w:t>
      </w:r>
    </w:p>
    <w:p w:rsidR="00EE5C46" w:rsidRDefault="00EE5C46" w:rsidP="00EE5C46"/>
    <w:p w:rsidR="00EE5C46" w:rsidRDefault="00EE5C46" w:rsidP="00EE5C46">
      <w:r>
        <w:t xml:space="preserve">#4: </w:t>
      </w:r>
      <w:r w:rsidRPr="00012F77">
        <w:t xml:space="preserve">Intensive Care Unit* OR Emergency Clinic* OR "Patient Ward* OR Emergency Ward* OR Surgical Theatre* OR Medical Ward* OR "Outpatient Clinic* OR Outpatient Ward* OR Accident and Emergency Unit* OR Geriatric Center* OR Geriatric Home* OR Elderly Person Home* OR Neonatal Intensive Care Unit OR NICU OR Hemodialysis Ward* OR Emergency Department* OR Operating Room* OR Surgical-medical ward* OR Acute Medical Ward* OR Acute Surgical Wards OR Acute Neurological Ward* OR </w:t>
      </w:r>
      <w:proofErr w:type="spellStart"/>
      <w:r w:rsidRPr="00012F77">
        <w:t>Haemodialysis</w:t>
      </w:r>
      <w:proofErr w:type="spellEnd"/>
      <w:r w:rsidRPr="00012F77">
        <w:t xml:space="preserve"> </w:t>
      </w:r>
      <w:proofErr w:type="spellStart"/>
      <w:r w:rsidRPr="00012F77">
        <w:t>Facilit</w:t>
      </w:r>
      <w:proofErr w:type="spellEnd"/>
      <w:r w:rsidRPr="00012F77">
        <w:t>* OR Renal Unit* OR Admission Ward* OR In-patient Room* OR Hospital Room*</w:t>
      </w:r>
    </w:p>
    <w:p w:rsidR="00EE5C46" w:rsidRDefault="00EE5C46">
      <w:pPr>
        <w:rPr>
          <w:b/>
          <w:bCs/>
          <w:sz w:val="28"/>
          <w:szCs w:val="28"/>
        </w:rPr>
      </w:pPr>
    </w:p>
    <w:p w:rsidR="00EE5C46" w:rsidRDefault="00EE5C46">
      <w:pPr>
        <w:rPr>
          <w:b/>
          <w:bCs/>
          <w:sz w:val="28"/>
          <w:szCs w:val="28"/>
        </w:rPr>
      </w:pPr>
    </w:p>
    <w:p w:rsidR="00263E84" w:rsidRPr="00EE5C46" w:rsidRDefault="00263E84">
      <w:pPr>
        <w:rPr>
          <w:b/>
          <w:bCs/>
          <w:sz w:val="28"/>
          <w:szCs w:val="28"/>
        </w:rPr>
      </w:pPr>
      <w:r w:rsidRPr="00EE5C46">
        <w:rPr>
          <w:b/>
          <w:bCs/>
          <w:sz w:val="28"/>
          <w:szCs w:val="28"/>
        </w:rPr>
        <w:t>CINAHL</w:t>
      </w:r>
    </w:p>
    <w:p w:rsidR="00263E84" w:rsidRPr="00EE5C46" w:rsidRDefault="00EE5C46">
      <w:pPr>
        <w:rPr>
          <w:b/>
          <w:bCs/>
          <w:sz w:val="28"/>
          <w:szCs w:val="28"/>
        </w:rPr>
      </w:pPr>
      <w:r w:rsidRPr="00EE5C46">
        <w:rPr>
          <w:sz w:val="28"/>
          <w:szCs w:val="28"/>
        </w:rPr>
        <w:t>Results</w:t>
      </w:r>
      <w:r w:rsidR="00263E84" w:rsidRPr="00EE5C46">
        <w:rPr>
          <w:sz w:val="28"/>
          <w:szCs w:val="28"/>
        </w:rPr>
        <w:t xml:space="preserve"> gotten: </w:t>
      </w:r>
      <w:r w:rsidR="00263E84" w:rsidRPr="00EE5C46">
        <w:rPr>
          <w:b/>
          <w:bCs/>
          <w:sz w:val="28"/>
          <w:szCs w:val="28"/>
        </w:rPr>
        <w:t>96</w:t>
      </w:r>
      <w:r w:rsidR="000579CE" w:rsidRPr="00EE5C46">
        <w:rPr>
          <w:b/>
          <w:bCs/>
          <w:sz w:val="28"/>
          <w:szCs w:val="28"/>
        </w:rPr>
        <w:t>3</w:t>
      </w:r>
    </w:p>
    <w:p w:rsidR="00263E84" w:rsidRDefault="00263E84"/>
    <w:p w:rsidR="00263E84" w:rsidRDefault="00EE5C46">
      <w:r>
        <w:t xml:space="preserve">Complete </w:t>
      </w:r>
      <w:r w:rsidR="00263E84">
        <w:t>Search Query</w:t>
      </w:r>
    </w:p>
    <w:p w:rsidR="00B7595B" w:rsidRDefault="00263E84">
      <w:r w:rsidRPr="00263E84">
        <w:t xml:space="preserve">(Fomite* OR table* OR Computer mouse OR Bed* OR Light Switch OR Door OR Door Handle OR Doorknobs OR Countertops OR Handrails OR Stretcher rails OR Fomites OR privacy curtain* OR Chair OR Armrest OR Supply cart OR Drawers OR Faucet OR Work table OR keyboard OR Bed rail* OR Computer OR Chair armrest OR Control panel* OR Note* OR Case note* OR IV drip OR Bed frame* OR Notes Trolley* OR Clothing* OR Mobile Phone* OR Gadgets OR Stethoscope* OR Endoscopes* OR </w:t>
      </w:r>
      <w:proofErr w:type="spellStart"/>
      <w:r w:rsidRPr="00263E84">
        <w:t>Endocavity</w:t>
      </w:r>
      <w:proofErr w:type="spellEnd"/>
      <w:r w:rsidRPr="00263E84">
        <w:t xml:space="preserve"> probe* OR vaginal probe* OR rectal probe OR Bronchoscope* OR Anesthesia equipment OR Respiratory therapy equipment OR Hand OR Patients Body OR Catheter OR Central Line* OR Peripheral Lines OR Surgical Instrument OR Urinary Catheter* OR Materials OR Biro OR video translator machine OR Wheelchairs OR Clamps OR Forceps OR Floor OR Ceiling OR Curtains OR Toilet OR Toilet Seats OR IV Pump Monitor* OR Keyboard* OR IV </w:t>
      </w:r>
      <w:proofErr w:type="spellStart"/>
      <w:r w:rsidRPr="00263E84">
        <w:t>Tubings</w:t>
      </w:r>
      <w:proofErr w:type="spellEnd"/>
      <w:r w:rsidRPr="00263E84">
        <w:t xml:space="preserve"> OR Intravenous Pump* OR Patients Body OR Patients Note OR Ventilator OR Sink) AND </w:t>
      </w:r>
      <w:r w:rsidRPr="00263E84">
        <w:lastRenderedPageBreak/>
        <w:t>("</w:t>
      </w:r>
      <w:proofErr w:type="spellStart"/>
      <w:r w:rsidRPr="00263E84">
        <w:t>Clostridiodes</w:t>
      </w:r>
      <w:proofErr w:type="spellEnd"/>
      <w:r w:rsidRPr="00263E84">
        <w:t xml:space="preserve"> difficile" OR "C. difficile" OR "MRSA" or "Methicillin Resistant Staphylococcus Aureus" OR VRE OR "Vancomycin Resistant Enterococcus" OR Norovirus* OR "Staphylococcus Aureus" OR "S. aureus" OR "Healthcare Associated Infection*" OR "Infectious Disease*" OR HAI OR HAIs OR HCAI OR HCAIs) AND (High-Touch OR Low-Touch OR "Frequently Touched" OR "High Touch" OR "High Touch surfaces" OR Critical OR Semi-Critical OR Non-Critical OR "Less Frequently Touched" OR Mutual-contact OR "Low Touch" OR "Low Touch Surfaces" OR Mutual-Touch OR "Mutual Contact" OR Contact OR "Contact Duration" OR "Duration of Contact" OR Duration OR "Contact Lasting" Or "Touch Lasting" OR "Touched For" OR "Contacted" OR Surface*) AND ("Intensive Care Unit*" OR "Emergency Clinic*" OR "Patient Ward*" OR "Emergency Ward*" OR "Surgical Theatre*" OR "Medical Ward**" OR "Outpatient Clinic*" OR "Outpatient Ward*" OR "Accident and Emergency Unit*" OR "Geriatric Center*" OR "Geriatric Home*" OR "Elderly Person Home*" OR "Neonatal Intensive Care Unit" OR NICU OR "Hemodialysis Ward*" OR "Emergency Department*" OR "Operating Room*" OR Surgical-medical ward* OR "Acute Medical Ward*" OR "Acute Surgical Wards" OR "Acute Neurological Ward*" OR "</w:t>
      </w:r>
      <w:proofErr w:type="spellStart"/>
      <w:r w:rsidRPr="00263E84">
        <w:t>Haemodialysis</w:t>
      </w:r>
      <w:proofErr w:type="spellEnd"/>
      <w:r w:rsidRPr="00263E84">
        <w:t xml:space="preserve"> </w:t>
      </w:r>
      <w:proofErr w:type="spellStart"/>
      <w:r w:rsidRPr="00263E84">
        <w:t>Facilit</w:t>
      </w:r>
      <w:proofErr w:type="spellEnd"/>
      <w:r w:rsidRPr="00263E84">
        <w:t>*" OR "Renal Unit*" OR "Admission Ward*" OR “In-patient Room*” OR "Hospital Room*")</w:t>
      </w:r>
      <w:r w:rsidR="00B7595B">
        <w:t xml:space="preserve"> </w:t>
      </w:r>
    </w:p>
    <w:p w:rsidR="000579CE" w:rsidRDefault="000579CE"/>
    <w:p w:rsidR="00EE5C46" w:rsidRDefault="00EE5C46"/>
    <w:sectPr w:rsidR="00EE5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B4595"/>
    <w:multiLevelType w:val="multilevel"/>
    <w:tmpl w:val="303E2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8A4B59"/>
    <w:multiLevelType w:val="hybridMultilevel"/>
    <w:tmpl w:val="5C081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936534">
    <w:abstractNumId w:val="0"/>
  </w:num>
  <w:num w:numId="2" w16cid:durableId="4799314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F3F"/>
    <w:rsid w:val="00012F77"/>
    <w:rsid w:val="00040DC4"/>
    <w:rsid w:val="000579CE"/>
    <w:rsid w:val="000673DD"/>
    <w:rsid w:val="00164E7A"/>
    <w:rsid w:val="00185AEF"/>
    <w:rsid w:val="001867F3"/>
    <w:rsid w:val="001952A5"/>
    <w:rsid w:val="00213CF9"/>
    <w:rsid w:val="00263E84"/>
    <w:rsid w:val="002831E9"/>
    <w:rsid w:val="003618E3"/>
    <w:rsid w:val="0038099B"/>
    <w:rsid w:val="003B2585"/>
    <w:rsid w:val="004029C9"/>
    <w:rsid w:val="00485285"/>
    <w:rsid w:val="004A2A68"/>
    <w:rsid w:val="00512F1D"/>
    <w:rsid w:val="005B0863"/>
    <w:rsid w:val="00623432"/>
    <w:rsid w:val="0063580D"/>
    <w:rsid w:val="006373B9"/>
    <w:rsid w:val="00702EFF"/>
    <w:rsid w:val="00804BBF"/>
    <w:rsid w:val="008D7F37"/>
    <w:rsid w:val="00912F3F"/>
    <w:rsid w:val="009C1CA1"/>
    <w:rsid w:val="009C3738"/>
    <w:rsid w:val="009F55DE"/>
    <w:rsid w:val="00A041F4"/>
    <w:rsid w:val="00AC7DC4"/>
    <w:rsid w:val="00B134D0"/>
    <w:rsid w:val="00B7595B"/>
    <w:rsid w:val="00BA78E4"/>
    <w:rsid w:val="00C645AF"/>
    <w:rsid w:val="00CC478D"/>
    <w:rsid w:val="00D37328"/>
    <w:rsid w:val="00DB49DA"/>
    <w:rsid w:val="00DE0E4F"/>
    <w:rsid w:val="00E903EE"/>
    <w:rsid w:val="00EE5C46"/>
    <w:rsid w:val="00F21EDE"/>
    <w:rsid w:val="00F538F7"/>
    <w:rsid w:val="00FD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EDA3D"/>
  <w15:chartTrackingRefBased/>
  <w15:docId w15:val="{611031C3-2AF8-8440-9C19-BA65A1A3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67F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373B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921</Words>
  <Characters>16652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c Olufadewa</dc:creator>
  <cp:keywords/>
  <dc:description/>
  <cp:lastModifiedBy>Issac Olufadewa</cp:lastModifiedBy>
  <cp:revision>2</cp:revision>
  <cp:lastPrinted>2023-07-04T01:33:00Z</cp:lastPrinted>
  <dcterms:created xsi:type="dcterms:W3CDTF">2025-01-27T21:13:00Z</dcterms:created>
  <dcterms:modified xsi:type="dcterms:W3CDTF">2025-01-27T21:13:00Z</dcterms:modified>
</cp:coreProperties>
</file>